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68A" w:rsidRDefault="0085449B">
      <w:pPr>
        <w:rPr>
          <w:rFonts w:ascii="Times New Roman" w:hAnsi="Times New Roman"/>
          <w:szCs w:val="21"/>
        </w:rPr>
      </w:pPr>
      <w:bookmarkStart w:id="0" w:name="_GoBack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/>
          <w:szCs w:val="21"/>
        </w:rPr>
        <w:t xml:space="preserve">. Results of linear mixed model analysis of clinical symptoms and cognitive performance between groups from baseline to </w:t>
      </w:r>
      <w:r>
        <w:rPr>
          <w:rFonts w:ascii="Times New Roman" w:hAnsi="Times New Roman" w:hint="eastAsia"/>
          <w:szCs w:val="21"/>
        </w:rPr>
        <w:t>D</w:t>
      </w:r>
      <w:r>
        <w:rPr>
          <w:rFonts w:ascii="Times New Roman" w:hAnsi="Times New Roman"/>
          <w:szCs w:val="21"/>
        </w:rPr>
        <w:t>ay 12.</w:t>
      </w:r>
    </w:p>
    <w:tbl>
      <w:tblPr>
        <w:tblW w:w="8115" w:type="dxa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283"/>
        <w:gridCol w:w="851"/>
        <w:gridCol w:w="793"/>
        <w:gridCol w:w="280"/>
        <w:gridCol w:w="1040"/>
        <w:gridCol w:w="1040"/>
      </w:tblGrid>
      <w:tr w:rsidR="0060668A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Time main effect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Drug main effect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Time by drug interaction</w:t>
            </w:r>
          </w:p>
        </w:tc>
      </w:tr>
      <w:tr w:rsidR="0060668A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P</w:t>
            </w:r>
          </w:p>
        </w:tc>
      </w:tr>
      <w:tr w:rsidR="0060668A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MADRS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64.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4.4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041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3.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39</w:t>
            </w:r>
          </w:p>
        </w:tc>
      </w:tr>
      <w:tr w:rsidR="0060668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SSI-5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71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5.9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.816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68</w:t>
            </w:r>
          </w:p>
        </w:tc>
      </w:tr>
      <w:tr w:rsidR="0060668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Processing spe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2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6.6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13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3.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41</w:t>
            </w:r>
          </w:p>
        </w:tc>
      </w:tr>
      <w:tr w:rsidR="0060668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Working mem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7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976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268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766</w:t>
            </w:r>
          </w:p>
        </w:tc>
      </w:tr>
      <w:tr w:rsidR="0060668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Verbal lear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4.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5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4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.551</w:t>
            </w: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217</w:t>
            </w:r>
          </w:p>
        </w:tc>
      </w:tr>
      <w:tr w:rsidR="0060668A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Visual lear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7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.18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66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897</w:t>
            </w:r>
          </w:p>
        </w:tc>
      </w:tr>
    </w:tbl>
    <w:p w:rsidR="0060668A" w:rsidRDefault="0085449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MADRS= Montgomery-</w:t>
      </w:r>
      <w:proofErr w:type="spellStart"/>
      <w:r>
        <w:rPr>
          <w:rFonts w:ascii="Times New Roman" w:hAnsi="Times New Roman"/>
          <w:sz w:val="18"/>
          <w:szCs w:val="18"/>
        </w:rPr>
        <w:t>Asberg</w:t>
      </w:r>
      <w:proofErr w:type="spellEnd"/>
      <w:r>
        <w:rPr>
          <w:rFonts w:ascii="Times New Roman" w:hAnsi="Times New Roman"/>
          <w:sz w:val="18"/>
          <w:szCs w:val="18"/>
        </w:rPr>
        <w:t xml:space="preserve"> Depression Rating Scale. SSI= Beck Scale for Suicide Ideation.</w:t>
      </w:r>
    </w:p>
    <w:p w:rsidR="0060668A" w:rsidRDefault="0060668A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</w:pPr>
    </w:p>
    <w:p w:rsidR="0060668A" w:rsidRDefault="0060668A">
      <w:pPr>
        <w:rPr>
          <w:rFonts w:ascii="Times New Roman" w:hAnsi="Times New Roman" w:cs="Times New Roman"/>
        </w:rPr>
        <w:sectPr w:rsidR="0060668A" w:rsidSect="0085449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0668A" w:rsidRDefault="00854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</w:t>
      </w:r>
      <w:r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/>
        </w:rPr>
        <w:t xml:space="preserve"> Clinical symptoms and cognitive performance between groups at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y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0, 6, and 12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440"/>
        <w:gridCol w:w="992"/>
        <w:gridCol w:w="728"/>
        <w:gridCol w:w="400"/>
        <w:gridCol w:w="761"/>
        <w:gridCol w:w="825"/>
        <w:gridCol w:w="1091"/>
        <w:gridCol w:w="284"/>
        <w:gridCol w:w="850"/>
        <w:gridCol w:w="709"/>
        <w:gridCol w:w="284"/>
        <w:gridCol w:w="966"/>
        <w:gridCol w:w="723"/>
        <w:gridCol w:w="1004"/>
        <w:gridCol w:w="236"/>
        <w:gridCol w:w="756"/>
        <w:gridCol w:w="851"/>
        <w:gridCol w:w="992"/>
      </w:tblGrid>
      <w:tr w:rsidR="0060668A">
        <w:trPr>
          <w:trHeight w:val="280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dazolam</w:t>
            </w:r>
          </w:p>
        </w:tc>
        <w:tc>
          <w:tcPr>
            <w:tcW w:w="4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ared with Day 0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ketamine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ared with Day 0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dazolam vs Esketamine</w:t>
            </w:r>
          </w:p>
        </w:tc>
      </w:tr>
      <w:tr w:rsidR="0060668A">
        <w:trPr>
          <w:trHeight w:val="280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0668A" w:rsidRDefault="0060668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4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hen’s d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hen’s d</w:t>
            </w: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hen’s d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DR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1" w:name="OLE_LINK2" w:colFirst="9" w:colLast="9"/>
            <w:bookmarkStart w:id="2" w:name="OLE_LINK1" w:colFirst="2" w:colLast="2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6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7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.5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9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8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8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4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5.8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.2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9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076</w:t>
            </w:r>
          </w:p>
        </w:tc>
      </w:tr>
      <w:bookmarkEnd w:id="1"/>
      <w:bookmarkEnd w:id="2"/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SI-5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3" w:name="OLE_LINK3" w:colFirst="2" w:colLast="2"/>
            <w:bookmarkStart w:id="4" w:name="OLE_LINK4" w:colFirst="9" w:colLast="9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6.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5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1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9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6.584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6.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3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8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2.2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6.743</w:t>
            </w:r>
          </w:p>
        </w:tc>
      </w:tr>
      <w:tr w:rsidR="0060668A">
        <w:trPr>
          <w:trHeight w:val="280"/>
        </w:trPr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5" w:name="OLE_LINK7"/>
            <w:bookmarkEnd w:id="3"/>
            <w:bookmarkEnd w:id="4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rocessing speed</w:t>
            </w:r>
            <w:bookmarkEnd w:id="5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6" w:name="OLE_LINK5" w:colFirst="2" w:colLast="2"/>
            <w:bookmarkStart w:id="7" w:name="OLE_LINK6" w:colFirst="9" w:colLast="9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4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3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0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3.3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2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16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5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7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5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5.3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3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87</w:t>
            </w:r>
          </w:p>
        </w:tc>
      </w:tr>
      <w:bookmarkEnd w:id="6"/>
      <w:bookmarkEnd w:id="7"/>
      <w:tr w:rsidR="0060668A">
        <w:trPr>
          <w:trHeight w:val="280"/>
        </w:trPr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Working memor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8" w:name="OLE_LINK8" w:colFirst="2" w:colLast="2"/>
            <w:bookmarkStart w:id="9" w:name="OLE_LINK9" w:colFirst="9" w:colLast="9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3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7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9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8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2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2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2.3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3.1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6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bookmarkEnd w:id="8"/>
      <w:bookmarkEnd w:id="9"/>
      <w:tr w:rsidR="0060668A">
        <w:trPr>
          <w:trHeight w:val="280"/>
        </w:trPr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erbal learn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10" w:name="OLE_LINK10" w:colFirst="2" w:colLast="2"/>
            <w:bookmarkStart w:id="11" w:name="OLE_LINK11" w:colFirst="9" w:colLast="9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3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8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3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2.3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5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3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1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5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7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8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1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</w:tr>
      <w:bookmarkEnd w:id="10"/>
      <w:bookmarkEnd w:id="11"/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isual lear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12" w:name="OLE_LINK13" w:colFirst="9" w:colLast="9"/>
            <w:bookmarkStart w:id="13" w:name="OLE_LINK12" w:colFirst="2" w:colLast="2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2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</w:tr>
      <w:tr w:rsidR="0060668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1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4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</w:tr>
      <w:tr w:rsidR="0060668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1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0.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4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6066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668A" w:rsidRDefault="0085449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668A" w:rsidRDefault="0085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-</w:t>
            </w:r>
          </w:p>
        </w:tc>
      </w:tr>
    </w:tbl>
    <w:p w:rsidR="0060668A" w:rsidRDefault="0085449B">
      <w:pPr>
        <w:widowControl/>
        <w:textAlignment w:val="center"/>
        <w:rPr>
          <w:rFonts w:ascii="Times New Roman" w:eastAsia="SimSun" w:hAnsi="Times New Roman" w:cs="Times New Roman"/>
          <w:kern w:val="0"/>
          <w:sz w:val="18"/>
          <w:szCs w:val="18"/>
        </w:rPr>
      </w:pPr>
      <w:bookmarkStart w:id="14" w:name="_Hlk102763540"/>
      <w:bookmarkEnd w:id="12"/>
      <w:bookmarkEnd w:id="13"/>
      <w:r>
        <w:rPr>
          <w:rFonts w:ascii="Times New Roman" w:eastAsia="SimSun" w:hAnsi="Times New Roman" w:cs="Times New Roman"/>
          <w:kern w:val="0"/>
          <w:sz w:val="18"/>
          <w:szCs w:val="18"/>
        </w:rPr>
        <w:t>Abbreviations: MADRS= Montgomery-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sberg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Depression Rating Scale. SSI= Beck Scale for Suicide Ideation.</w:t>
      </w:r>
    </w:p>
    <w:bookmarkEnd w:id="14"/>
    <w:bookmarkEnd w:id="0"/>
    <w:p w:rsidR="0060668A" w:rsidRDefault="0060668A"/>
    <w:sectPr w:rsidR="0060668A" w:rsidSect="0085449B">
      <w:type w:val="continuous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420"/>
  <w:drawingGridHorizontalSpacing w:val="105"/>
  <w:drawingGridVerticalSpacing w:val="159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wN2M4MzA5OGExMzkyYTYxZWIxOGI4MTMyZjc0YzQifQ=="/>
    <w:docVar w:name="KY_MEDREF_DOCUID" w:val="{E5FA8419-231A-46E4-B5C9-E9EB2FD3F1C9}"/>
    <w:docVar w:name="KY_MEDREF_VERSION" w:val="3"/>
  </w:docVars>
  <w:rsids>
    <w:rsidRoot w:val="006C279C"/>
    <w:rsid w:val="001770FC"/>
    <w:rsid w:val="001C77F0"/>
    <w:rsid w:val="00384D8E"/>
    <w:rsid w:val="004B67EF"/>
    <w:rsid w:val="005D348C"/>
    <w:rsid w:val="0060668A"/>
    <w:rsid w:val="00650E84"/>
    <w:rsid w:val="006A23D8"/>
    <w:rsid w:val="006C279C"/>
    <w:rsid w:val="0074140F"/>
    <w:rsid w:val="00773936"/>
    <w:rsid w:val="007B4C6E"/>
    <w:rsid w:val="007E59E2"/>
    <w:rsid w:val="008471D8"/>
    <w:rsid w:val="0085449B"/>
    <w:rsid w:val="008974DA"/>
    <w:rsid w:val="008E37DC"/>
    <w:rsid w:val="009D6055"/>
    <w:rsid w:val="009D6667"/>
    <w:rsid w:val="00AC1C61"/>
    <w:rsid w:val="00BE3F1C"/>
    <w:rsid w:val="00E428CA"/>
    <w:rsid w:val="00F36F54"/>
    <w:rsid w:val="1AB8036C"/>
    <w:rsid w:val="28AF47B5"/>
    <w:rsid w:val="2C3F4226"/>
    <w:rsid w:val="3AB05274"/>
    <w:rsid w:val="41901DDE"/>
    <w:rsid w:val="43AC59D9"/>
    <w:rsid w:val="4F040442"/>
    <w:rsid w:val="5FC80840"/>
    <w:rsid w:val="60625F70"/>
    <w:rsid w:val="622572AE"/>
    <w:rsid w:val="68D57E92"/>
    <w:rsid w:val="6A472BE8"/>
    <w:rsid w:val="6B524623"/>
    <w:rsid w:val="748322F3"/>
    <w:rsid w:val="75B67F8F"/>
    <w:rsid w:val="7B6B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0785BC-C617-4D6A-86C3-00E3F930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</dc:creator>
  <cp:lastModifiedBy>Rajalakshmi Thangaraj</cp:lastModifiedBy>
  <cp:revision>16</cp:revision>
  <dcterms:created xsi:type="dcterms:W3CDTF">2022-04-15T09:00:00Z</dcterms:created>
  <dcterms:modified xsi:type="dcterms:W3CDTF">2023-08-1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32E022CAA2D41638CF1E60E76E7FB97</vt:lpwstr>
  </property>
</Properties>
</file>